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A27" w:rsidRPr="00535107" w:rsidRDefault="00ED0A27" w:rsidP="00ED0A27">
      <w:pPr>
        <w:rPr>
          <w:rFonts w:ascii="Times New Roman" w:hAnsi="Times New Roman" w:cs="Times New Roman"/>
          <w:sz w:val="24"/>
          <w:szCs w:val="24"/>
        </w:rPr>
      </w:pPr>
      <w:r w:rsidRPr="0042782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FAE677E" wp14:editId="40C53779">
            <wp:extent cx="6858000" cy="4952365"/>
            <wp:effectExtent l="0" t="0" r="0" b="635"/>
            <wp:docPr id="67" name="Picture 66">
              <a:extLst xmlns:a="http://schemas.openxmlformats.org/drawingml/2006/main">
                <a:ext uri="{FF2B5EF4-FFF2-40B4-BE49-F238E27FC236}">
                  <a16:creationId xmlns:a16="http://schemas.microsoft.com/office/drawing/2014/main" id="{6E71AEEF-0711-8143-77F0-A1D3C8F127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6">
                      <a:extLst>
                        <a:ext uri="{FF2B5EF4-FFF2-40B4-BE49-F238E27FC236}">
                          <a16:creationId xmlns:a16="http://schemas.microsoft.com/office/drawing/2014/main" id="{6E71AEEF-0711-8143-77F0-A1D3C8F127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0A27" w:rsidRDefault="00ED0A27" w:rsidP="00ED0A27">
      <w:pPr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</w:pPr>
    </w:p>
    <w:p w:rsidR="00ED0A27" w:rsidRPr="0013220D" w:rsidRDefault="00ED0A27" w:rsidP="00ED0A2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3 Fig</w:t>
      </w:r>
      <w:bookmarkStart w:id="0" w:name="_GoBack"/>
      <w:bookmarkEnd w:id="0"/>
      <w:r w:rsidRPr="0013220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13220D">
        <w:rPr>
          <w:rFonts w:ascii="Times New Roman" w:hAnsi="Times New Roman" w:cs="Times New Roman"/>
          <w:sz w:val="24"/>
          <w:szCs w:val="24"/>
        </w:rPr>
        <w:t>Chemical structures of 16 hit compounds derived from AR-12 with associated core, R1, and R2 modifications highlighted.</w:t>
      </w:r>
    </w:p>
    <w:p w:rsidR="00E81037" w:rsidRDefault="00ED0A27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A27"/>
    <w:rsid w:val="00426632"/>
    <w:rsid w:val="00D16CC3"/>
    <w:rsid w:val="00ED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B224A"/>
  <w15:chartTrackingRefBased/>
  <w15:docId w15:val="{A272205A-6930-40C0-A594-BB434671B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A27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2T07:49:00Z</dcterms:created>
  <dcterms:modified xsi:type="dcterms:W3CDTF">2026-07-02T07:51:00Z</dcterms:modified>
</cp:coreProperties>
</file>